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6B08D" w14:textId="77777777" w:rsidR="00EB4045" w:rsidRPr="008771A4" w:rsidRDefault="00000000">
      <w:pPr>
        <w:rPr>
          <w:rFonts w:ascii="Times New Roman" w:hAnsi="Times New Roman" w:cs="Times New Roman"/>
          <w:b/>
          <w:bCs/>
          <w:sz w:val="24"/>
        </w:rPr>
      </w:pPr>
      <w:r w:rsidRPr="008771A4">
        <w:rPr>
          <w:rFonts w:ascii="Times New Roman" w:hAnsi="Times New Roman" w:cs="Times New Roman" w:hint="eastAsia"/>
          <w:b/>
          <w:bCs/>
          <w:sz w:val="24"/>
        </w:rPr>
        <w:t>The gene sequence of the Fat greenling used for molecular docking is as follows:</w:t>
      </w:r>
    </w:p>
    <w:p w14:paraId="56FFEC7C" w14:textId="77777777" w:rsidR="00EB4045" w:rsidRDefault="00EB4045">
      <w:pPr>
        <w:rPr>
          <w:rFonts w:ascii="Times New Roman" w:hAnsi="Times New Roman" w:cs="Times New Roman"/>
          <w:sz w:val="24"/>
        </w:rPr>
      </w:pPr>
    </w:p>
    <w:p w14:paraId="33203407" w14:textId="77777777" w:rsidR="00EB4045" w:rsidRPr="00870440" w:rsidRDefault="00000000">
      <w:pPr>
        <w:rPr>
          <w:rFonts w:ascii="Times New Roman" w:hAnsi="Times New Roman" w:cs="Times New Roman"/>
          <w:b/>
          <w:bCs/>
          <w:sz w:val="24"/>
        </w:rPr>
      </w:pPr>
      <w:r w:rsidRPr="00870440">
        <w:rPr>
          <w:rFonts w:ascii="Times New Roman" w:hAnsi="Times New Roman" w:cs="Times New Roman"/>
          <w:b/>
          <w:bCs/>
          <w:sz w:val="24"/>
        </w:rPr>
        <w:t>C5</w:t>
      </w:r>
    </w:p>
    <w:p w14:paraId="7578C85B" w14:textId="77777777" w:rsidR="00EB4045" w:rsidRDefault="00000000">
      <w:pPr>
        <w:spacing w:line="360" w:lineRule="auto"/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t>TCTCTCTACTGACCACCAGGGG</w:t>
      </w:r>
      <w:r>
        <w:rPr>
          <w:rFonts w:ascii="Times New Roman" w:eastAsia="微软雅黑" w:hAnsi="Times New Roman" w:cs="Times New Roman"/>
          <w:color w:val="FF0000"/>
          <w:sz w:val="24"/>
          <w:shd w:val="clear" w:color="auto" w:fill="FFFFFF"/>
        </w:rPr>
        <w:t>GCGACTCCTCTGGTTGTATAG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t>AAGTCTATAGTAAATGGCTACCAGGTGATTGACAGGTCTCTACGTCTCCTCCTCAGTCC</w:t>
      </w:r>
      <w:r>
        <w:rPr>
          <w:rFonts w:ascii="Times New Roman" w:eastAsia="微软雅黑" w:hAnsi="Times New Roman" w:cs="Times New Roman"/>
          <w:color w:val="FF0000"/>
          <w:sz w:val="24"/>
          <w:shd w:val="clear" w:color="auto" w:fill="FFFFFF"/>
        </w:rPr>
        <w:t>ACATACGCTCACTTCCTGTTC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t>ACTGGTTTATAAAAACAAGATGGCGACGGCAAAATCACCGAACTCCAGGCTTCAAAACGTGAGAGACGTCACCATGACGACGTCCACTTCTTAAAAACAGTCTGCGTTGAGTCCAGGTCTTCACAGAGACCTGGTTCCATCGCGGTCCAGGACTCTGTGTTTACGTCATGATGTTGGAGCTCAAACAGTCAAAGATGTCGGCCATCTTATCTGCTCCTGTCTACTTGTGATGTTTGTGTGTGTGTCCCTCTCCTTCATGTGGCATGTCACCACCGTGTGACGAGTAAACCAGTGACACCAGTGATGCTTGCTGGTAGTGGAGATGAAGAGTAAACCAGTGAAACCAGTGATGCTTGCTGGTAGTGGAGATGAAGAGTAAACCAGTGACACCAGTGATGCTTGCTGGTAGTGGAGATGAAGAGTAAACCAGTGAAACCAGTGATGCTTGCTGGTAGTGGAGATGAAGAGTAAACCAGTGAAACCAGTGATGCTTGCTGGTAGTGGAGATGAAGAGTAAACAGGAAGCACCTTGAGCAGCACCGTCAGCAGCATGTACGCTGTGGTCTCCACCGTCAGGCCGCTGGATTGGTCAGGCTTCAGCCAATCAGCT</w:t>
      </w:r>
    </w:p>
    <w:p w14:paraId="35AB46C4" w14:textId="53E5918E" w:rsidR="00EB4045" w:rsidRPr="00870440" w:rsidRDefault="00000000">
      <w:pPr>
        <w:spacing w:line="360" w:lineRule="auto"/>
        <w:rPr>
          <w:rFonts w:ascii="Times New Roman" w:eastAsia="微软雅黑" w:hAnsi="Times New Roman" w:cs="Times New Roman"/>
          <w:b/>
          <w:bCs/>
          <w:color w:val="222222"/>
          <w:sz w:val="24"/>
          <w:shd w:val="clear" w:color="auto" w:fill="FFFFFF"/>
        </w:rPr>
      </w:pPr>
      <w:r w:rsidRPr="00870440">
        <w:rPr>
          <w:rFonts w:ascii="Times New Roman" w:eastAsia="微软雅黑" w:hAnsi="Times New Roman" w:cs="Times New Roman"/>
          <w:b/>
          <w:bCs/>
          <w:color w:val="222222"/>
          <w:sz w:val="24"/>
          <w:shd w:val="clear" w:color="auto" w:fill="FFFFFF"/>
        </w:rPr>
        <w:t>C5</w:t>
      </w:r>
      <w:r w:rsidR="00870440">
        <w:rPr>
          <w:rFonts w:ascii="Times New Roman" w:eastAsia="微软雅黑" w:hAnsi="Times New Roman" w:cs="Times New Roman" w:hint="eastAsia"/>
          <w:b/>
          <w:bCs/>
          <w:color w:val="222222"/>
          <w:sz w:val="24"/>
          <w:shd w:val="clear" w:color="auto" w:fill="FFFFFF"/>
        </w:rPr>
        <w:t>a</w:t>
      </w:r>
      <w:r w:rsidRPr="00870440">
        <w:rPr>
          <w:rFonts w:ascii="Times New Roman" w:eastAsia="微软雅黑" w:hAnsi="Times New Roman" w:cs="Times New Roman"/>
          <w:b/>
          <w:bCs/>
          <w:color w:val="222222"/>
          <w:sz w:val="24"/>
          <w:shd w:val="clear" w:color="auto" w:fill="FFFFFF"/>
        </w:rPr>
        <w:t>R1</w:t>
      </w:r>
    </w:p>
    <w:p w14:paraId="06C6A2DA" w14:textId="77777777" w:rsidR="00EB4045" w:rsidRDefault="00000000">
      <w:pPr>
        <w:spacing w:line="360" w:lineRule="auto"/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t>AGGCTTTTGACTAATGTGCAGGCCAGCGGCCCAAAGTGCCAGTGGTCATCATGGGCCAGAGGGATCATGAGCAGAGGGAGGGAGAGGCAGCACAGAAGATCAATCAGCGCGAGGTTGAGGAACCAGAGGGTGGTGACAGAGCGGGGCATGCAGAACCCCGTCACCCACACCACCACAGCGTTACCGGGGACACCCACCAG</w:t>
      </w:r>
      <w:r>
        <w:rPr>
          <w:rFonts w:ascii="Times New Roman" w:eastAsia="微软雅黑" w:hAnsi="Times New Roman" w:cs="Times New Roman"/>
          <w:color w:val="FF0000"/>
          <w:sz w:val="24"/>
          <w:shd w:val="clear" w:color="auto" w:fill="FFFFFF"/>
        </w:rPr>
        <w:t>GAACACGAGGCCGTAGAAG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t>ACCAGAGCCACGATCTGGATCGGCTGAATCGTAGGTGTCAAATCGTCGGGAAACACAGGCAGTGT</w:t>
      </w:r>
      <w:r>
        <w:rPr>
          <w:rFonts w:ascii="Times New Roman" w:eastAsia="微软雅黑" w:hAnsi="Times New Roman" w:cs="Times New Roman"/>
          <w:color w:val="FF0000"/>
          <w:sz w:val="24"/>
          <w:shd w:val="clear" w:color="auto" w:fill="FFFFFF"/>
        </w:rPr>
        <w:t>GTAATTGGTGGAATTGAAGTCTCC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t>ATAGTCTTCAAAGTAATCCATGGTTGGTTGAAGAGTTTCAGTGGCCTGTTGAAGTTTC</w:t>
      </w:r>
    </w:p>
    <w:p w14:paraId="0D6229EA" w14:textId="77777777" w:rsidR="00EB4045" w:rsidRPr="00870440" w:rsidRDefault="00000000">
      <w:pPr>
        <w:spacing w:line="360" w:lineRule="auto"/>
        <w:rPr>
          <w:rFonts w:ascii="Times New Roman" w:eastAsia="微软雅黑" w:hAnsi="Times New Roman" w:cs="Times New Roman"/>
          <w:b/>
          <w:bCs/>
          <w:color w:val="222222"/>
          <w:sz w:val="24"/>
          <w:shd w:val="clear" w:color="auto" w:fill="FFFFFF"/>
        </w:rPr>
      </w:pPr>
      <w:r w:rsidRPr="00870440">
        <w:rPr>
          <w:rFonts w:ascii="Times New Roman" w:eastAsia="微软雅黑" w:hAnsi="Times New Roman" w:cs="Times New Roman"/>
          <w:b/>
          <w:bCs/>
          <w:color w:val="222222"/>
          <w:sz w:val="24"/>
          <w:shd w:val="clear" w:color="auto" w:fill="FFFFFF"/>
        </w:rPr>
        <w:t>MYD88</w:t>
      </w:r>
    </w:p>
    <w:p w14:paraId="09EEA9A3" w14:textId="77777777" w:rsidR="00EB4045" w:rsidRDefault="00000000">
      <w:pPr>
        <w:spacing w:line="360" w:lineRule="auto"/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t>TGTAGAATAAATTCACTTTAATAAACTGTTTTGAAAAGTCCATATCAAAAGTACAAAATCAAATGTAAAGACACAGAGACAGAGAAGGTAAGAAAGGCAGGCGTCAGCAGTCAGTGAAATTTAACAAGTGGAAGAACCTCAATCATAATATC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lastRenderedPageBreak/>
        <w:t>TCTTCCTCTTAAGCTACAATCGCACCTAGAAGTTGACTCACAAGAGGAAGTGGCCAGCGCAAAGAAAAAAAAACTGAAAAAACACAGAGCATTTAGTATAGACTGCCCCAAAAACAAACACATCCTGTTCACCAATACTCCCCACATCAATACAAAACAGTGGCAGGCACAACTTGTGTTATTTTTGAAACATAAAAATGTCTTTGTGCAGTGAGAACTTTGCTGATATTTAATATCCTTGTACCTTGAGATTCATAGTGACAATATACAGAAATCACTATGTCATCTTGGAAACACAAATAGTTTCCACCATAATGTATTCTATATCGTATAAACTCAGTGTGTACTGTGCAGGACGTGGATCACAAGCAATAGCATACACTTTTAACCTGTGATGTTTGGTCATTATCCAAACCCCCTTTAATAGAACTTTAATGAATAAAAAAGGAACCTTTAAACACAATTGACTGCCTGGTTCATGGTTATGGCATTGAGAGAGCTCTCGCCAGCCGTATCCAGAACCAGGCCTGTGTGCAAGGCCGAGTGTAGTCGCATATGGTGAGGAAACGTAGGATGCTGGGGAACGGCTTCGTCATTGGCTTGTATATCACTGGAATAAGTCGTTTACTTTCAGCTCCGGGACAGAGACTGAGAGCAAACTTGGTCTGAAAGTCACAGGCGTCACTGTCGAGGTATTCATCAGAAATCACCACCACCATCTTCCTGCACCTCTTCTCAATGAGTTCACTAGTGATGCTCCACACACAGGAGCCTGGGAGGACATCTCGGTCGAACACACACAGCTTCAGCTTGTACTCGGTCTGTTCCAGCTCGCGGATCATCTCACGGACAAACTCAAAGTCCTTCTGGCAGTAGCAGATGAAGGCATCAAACGTCTCAGGAGCACCCTCGGGGTCATCATCCAGGGTGATGCCAATCCTCTCTAAGGTGCGAGAGAGACAGCTGTCCACCTCGGGGACCTGAAGTGGGGGCTTTGCATTCTTCTTCTGGTTCTCACAATACTTCCTGACATCCTCATCCATCAGAGGACGCAGATCATCCACTATGTCTCTCCTCTCCACCTCCTCCAGGATGGACAGCAGCTTCCCGACCGTCGCGTCTGAGGAGCGAGCCTGCCAGTCCTCCAAAACCGACTCGGTTGGACTTTTCGACCCCTCGTAGTTCTTTATCTCCAGGTAATTGAAGCCCATGGCCTCCGCAACAGCCATCCAGTCCGCGGCCACTGCGGTCCTGGGGTTGAGGTACAAACCCAACTTTTTACGCACGCTCATATTCAGCGCCACGGGAGGAATCGTCCACAAGTCATATTCTGAATCGACGCAAGCCATGTTGGAAAGCTTCTTTAGTTAAAACACAAACAGCGGGGACATTGTGATTTGTAAATCCGGGCGTCCACTGTCTACCTGTCAAGCGTTAAGAGGAG</w:t>
      </w:r>
    </w:p>
    <w:p w14:paraId="23EE8B76" w14:textId="77777777" w:rsidR="00EB4045" w:rsidRPr="00870440" w:rsidRDefault="00000000">
      <w:pPr>
        <w:spacing w:line="360" w:lineRule="auto"/>
        <w:rPr>
          <w:rFonts w:ascii="Times New Roman" w:eastAsia="微软雅黑" w:hAnsi="Times New Roman" w:cs="Times New Roman"/>
          <w:b/>
          <w:bCs/>
          <w:color w:val="222222"/>
          <w:sz w:val="24"/>
          <w:shd w:val="clear" w:color="auto" w:fill="FFFFFF"/>
        </w:rPr>
      </w:pPr>
      <w:r w:rsidRPr="00870440">
        <w:rPr>
          <w:rFonts w:ascii="Times New Roman" w:eastAsia="微软雅黑" w:hAnsi="Times New Roman" w:cs="Times New Roman"/>
          <w:b/>
          <w:bCs/>
          <w:color w:val="222222"/>
          <w:sz w:val="24"/>
          <w:shd w:val="clear" w:color="auto" w:fill="FFFFFF"/>
        </w:rPr>
        <w:t>P65</w:t>
      </w:r>
    </w:p>
    <w:p w14:paraId="1168FF05" w14:textId="77777777" w:rsidR="00EB4045" w:rsidRDefault="00000000">
      <w:pPr>
        <w:spacing w:line="360" w:lineRule="auto"/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lastRenderedPageBreak/>
        <w:t>ATGGACGGTGTGTATGGATGGGGCCTGACCACACTCAACCCAGTCCAAGCGGCGAGCCCCTTCATAGAGATCATCGAGCAGCCGAAGCAGAGGGGGATGAGGTTTAGGTACAAGTGTGAGGGGCGTTCAGCCGGCAGCATCCCCGGAGAGAAGAGCAACGACACCACTAAGACACACCCAGCCATCAAGATGCACAACTACAGCGGCCCCCTGCGTGTTCGCATCTCGTTGGTGACGAAGAACGCGCCGCACAAGCCTCACCCGCACGAACTGGTCGGGAAA</w:t>
      </w:r>
      <w:r>
        <w:rPr>
          <w:rFonts w:ascii="Times New Roman" w:eastAsia="微软雅黑" w:hAnsi="Times New Roman" w:cs="Times New Roman"/>
          <w:color w:val="FF0000"/>
          <w:sz w:val="24"/>
          <w:shd w:val="clear" w:color="auto" w:fill="FFFFFF"/>
        </w:rPr>
        <w:t>GACTGCAAACACGGCTACTA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t>CGAGGCGGACCTGCAGGAGAGACGAGTACACAGTTTTCAGAACCTGGGCATTCAGTGTGTCAAG</w:t>
      </w:r>
      <w:r>
        <w:rPr>
          <w:rFonts w:ascii="Times New Roman" w:eastAsia="微软雅黑" w:hAnsi="Times New Roman" w:cs="Times New Roman"/>
          <w:color w:val="FF0000"/>
          <w:sz w:val="24"/>
          <w:shd w:val="clear" w:color="auto" w:fill="FFFFFF"/>
        </w:rPr>
        <w:t>AAGAAGGATGTGAATGAGGCC</w:t>
      </w:r>
      <w:r>
        <w:rPr>
          <w:rFonts w:ascii="Times New Roman" w:eastAsia="微软雅黑" w:hAnsi="Times New Roman" w:cs="Times New Roman"/>
          <w:color w:val="000000" w:themeColor="text1"/>
          <w:sz w:val="24"/>
          <w:shd w:val="clear" w:color="auto" w:fill="FFFFFF"/>
        </w:rPr>
        <w:t>A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t>TCACTTGTCGGCTGCAGACCAATAATAACCCCTTCAACATTCCCGAGGCGAAGGTGTGGGAGGAGGAGTTTGACCTGAACTCGGTCCGGCTTTGCTTCCAGGCCTCCATCACTCTGGCTTCAGGGGACCTGATTCCTCTGGAGCCAGTGGTTTCGCAGCCCATCTACGACAACAGGGCCCCAAACACCGCTGAGCTGAAGATCTGCCGAGTCAACCGCAACTCTGGCAGCTGCAAAGGAGGGGATGAAATCTTTCTGCTGTGCGACAAAGTGCAAAAAGAGGACATCGAGGTGCGCTTCTTCCAGGACTCCTGGGAGGGGAAGGGCACTTTCTCCCAGGCTGACGTCCACAGGCAGGTGGCCATCGTGTTCCGCACGCCGCCATACCGCGACACTAACCTCAGCGAGCCCATCAGGGTCAAGATGCAGCTCCGCCGGCCCTCTGACCGCGAGGTCAGCGAGCCGATGGACTTCCAGTACCTGCCGGCTGACCCAGATGAATACAGGCTGAGTGAGAAGAGGAAGCGTACAGGGGACATGTTCCAGAGCCTGAAGCTGGGGCCCATGCTATCTAGTGTGTCCATGCCACAAGACAGACGGCACATAAGCCCGGCAAGGAGGACGGTCACAGCCAAGCCTCCATCAATGAATGCACAAGTTGCAGTTGTGGCGCCCCCCGGTGCCAGTGGAGCAAAAGCCCAGCCTTCCTACTCGTATCAACCGGGCCAGCTCTTCTCAGTCCAGCCGAAGGTCGAGGCCATCTCCGCTGCAACTACAAACCAGACATGGAGGATCATGGAGAGCCTGAACCTGGGCCCCCAGCCCAAAGCCACGCCGGTGGCCAACTTTACAATGAGCCAGGCAACAGCCCTCTGCTCCACTACCAGCACGTCCACCGCCAACCAGGACTACTCGACCGTCAACATGTCTGACCTTCATCAGTTCTTCCCCAACATCTCCTCGGCCATGGCCCAGGAGACGGCAGCTTCTCAGGGAAGCTCAGCCTCCTCACAGACGGGCATCTCCTTCACCCTCCCGGGCTCTCAGTTCCACGTGGATGCACCACTTGCGGACGACGATATCCCAGAGTTCCCGAGCTTTTCCGAAGCCCAGGCGCAAGGCA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lastRenderedPageBreak/>
        <w:t>CCCTGGAAAACCTGAACATGGACGACTTTGAGGACCTCCTGAACCCCGTCCTCATGAACGTGAGCGGAAACGGCAGCTCGATGTTGGCGCAGGCTTCGTGTCAACAGGCCGCCCCGCTCGGCTCTTCTACCGCGAGCCACAGCGCAGCGTCCCAGAACACTTCTGACCCTGCTAGCATCCCAGGAAGCACCTGGATGAATTACCCCAACAGCATCGTCAACCTGCTCCAGAACGAGGGCATGATCGACAACGGCAACCACCGGCCCCCGGTGCTGGACGAGTTCGACGAGTTGATGTCCGCCGACGAGGACCGTCTTATTTCCATCTTTAACAGTGGAAGCCAAGCTGGGTTCGTTTCAGGACACCCGACCTAA</w:t>
      </w:r>
    </w:p>
    <w:p w14:paraId="040C0B6E" w14:textId="77777777" w:rsidR="00EB4045" w:rsidRPr="00870440" w:rsidRDefault="00000000">
      <w:pPr>
        <w:spacing w:line="360" w:lineRule="auto"/>
        <w:rPr>
          <w:rFonts w:ascii="Times New Roman" w:eastAsia="微软雅黑" w:hAnsi="Times New Roman" w:cs="Times New Roman"/>
          <w:b/>
          <w:bCs/>
          <w:color w:val="222222"/>
          <w:sz w:val="24"/>
          <w:shd w:val="clear" w:color="auto" w:fill="FFFFFF"/>
        </w:rPr>
      </w:pPr>
      <w:r w:rsidRPr="00870440">
        <w:rPr>
          <w:rFonts w:ascii="Times New Roman" w:eastAsia="微软雅黑" w:hAnsi="Times New Roman" w:cs="Times New Roman"/>
          <w:b/>
          <w:bCs/>
          <w:color w:val="222222"/>
          <w:sz w:val="24"/>
          <w:shd w:val="clear" w:color="auto" w:fill="FFFFFF"/>
        </w:rPr>
        <w:t>IL-6</w:t>
      </w:r>
    </w:p>
    <w:p w14:paraId="5D1F3FAB" w14:textId="77777777" w:rsidR="00EB4045" w:rsidRDefault="00000000">
      <w:pPr>
        <w:spacing w:line="360" w:lineRule="auto"/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t>AACCACACAGCACAAGCTTTATTCACACTCTCCATAGAGAATATTTGAACGTTAGGGACATTGCAGAAGTAGGTTACGGTTCAGGTTTATTGGCAGTTCGATGCTCTCTATTATTGAAGAAAAAATATTTGCAAATGTGTGCAACTGTATTGCAATCCGTGTGTACGTAATGACATTTGTAAATGTACGAGAGAATCTCTCAATACATACTGAGATTTGAGAATGTATAAAAAAGAATCTGCAAATGTATAAAAAAAAAAATCTGTGTGTGCTGTAGTAACTGATTACTTACAGCTAATATCTATTTACACATTTGTCTACAGGTTTACAAATCTCAATATACTTGCAAATCTGATCATTTACTAATCTCCTTAGATATTACATGAATACACTTTTGCAAATTCCTCTGCACATTCACAAATATCAGTATGAATTTAAAGATTATTTTACACATTTACTTCTCTGATTACACACACGATTTGAGACACAGTTACCCAACTCTCCAAACACATCTGCAAATAGTGTTGCTTCAATCATGGCCCCATACTATTTTCATTTTACCTTTAATCACAATCATTAGAAATGTCCGTTACTGACAATAAAGTTATTAACTGAACAATTAGTGGACTGAAGCAAATGTATTAGTGTCTTTGTTGTTTCTAAAATAGAGTCCATCCGTGTGTTGGTTTGTTTCACTCCATGTTTCCTTCCATTTTGGAGCCAATAACCACATGAAGATCTGGATTGGAGAAGTGATCTGCAGCAAACTCATGGATGTCAGCGGGCCTTTTACGAAGCACATCTCCCAAAAAGTCCCCCATCAACACCTCCACCTCTGGATGCGACCTCAAATACTTCTCGTTGTCCATTCTCGTTTTGATCTGACAATCACAAGAAACAAAATGCATATTAAGGGTTTATAATGAGCTGCACGCGAGCTGCAGGGTGTCGCGGTGAGTTTGTACTGCGTCACCTTGAACTGTCGCAGCTTCTCCTGCTGCTCAGCGCTCAACACACCCACGTCCACTTTCAACAAACCTCCATTTCCAGCCATGATGTCTGTTCGTGTAATTATTTATGTATTAACGC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lastRenderedPageBreak/>
        <w:t>ACAAACACGGTCACCTGCTCGTGACACAGCTGCTGCGGGCTGGAAACATATGCTGCTATGGAAACGACCTTCAGTAATTAAGGGCTGCGTCCTCGAGGTGGCAGCACGTGACAGGGAAAGAGTCCCCGGTGTATTCTTGTATTGTTATTTCAATGAATCCACATGTTTAAAGCAGGAATAATTTGAGATATACATGATAGGTAAACAGCAGTGTTTTGTCTGCTAAGAGTCTCTTAAAAAACCTCAACTTTTTTTATTTTTTCTGTAATATTGCAAGAACAGAAAACCAGCATGGTGGTTGGAGTAAAGTTTCATCGCTGACTCAGTTCATCAAATTCCACACACCAAAATACTATTTGATAAGGTTTTGTGATAAGATGCATTTCTTTCTGGGAGTGACTGCTTAGATTTAGTTATGTAGTCACTGAAAACTATTTTTTTCATTTTGTATCCCAACTCAATATGCTCAAAATTAATGAGTGCAGTTTACCTATGCTTTCTACACTAGAATAATGGGCATCATGGCACCCGGTTTGCTAATTTGATTTTATTAAATTAATAACACAAAACTAAGGTAATGGAGGTCTTGAAACTATATTGCATTTCCTCTTCAAGACAGAGGCTCAAGATCAAGTAATAAAGCAAGACCCAACTTAAGGCCTGTGTCATATAAATTAATATTATTCTTACGAGGTCCTAGAGCCTGGAGTTCAGGGGCCAACACAGAACCATAAACAAGACAATCAGCCCGGCCTAATCAGTCTAAAGGACGACAACCGATGAACAACCAGTGCTTTTGTGAGAAAGGCAATTTGGCAATTCTTTGTCAAACCTTGTAAAGAATATGTTTAAACTGAAAGGGCAGGCAGCAAGTGATATATTTGATAAACCTTAATAGAAATGACATACAAACAGAACATGAGGTGATATGCTTGACGCAGACCTATGATGAGGCCTACATCTAGTCTACAGTTTATCAACACACTTCAACTCAGCACAGACATGAGAAAGAGTAGCTAAAAGGCTGCTCTTGAGACAAATACAATGACAAAAAGTCTTTGAGAGGTATTTTAAGCATTAGTTAAAGATACAGTAAAAAGAGAGACAGATTAAAAGCAGTTCCTGAGTTTGCTTCCAACAGAAGCTCATTGGAAAACAATAACAATTTGAAGTCCAATATCCTTTAGTCATCTGTGACATTGGTTAGTTGTATTCCCTTTTCTGCCTGCTCATCAGTCCTTTGGAGGAAGAAATAACTTGTGTTGTTGAAGTGCATGGCTTCTACCCTCTCCTTAGGCCGCTGTTCTTCATTTTCTTCTTCCCCTTCTTCCACTTCACTCTGTGGGGTTTCTTTGTAATGAGGAGGGGCAAAGGTCACCAGAGCCTGTCCTTCTGGAGGTGTTAGGGTGGGAGGCGGAGGCCGTGGAGAGTCCCCACACTGTATGACGACACTCAGACTCTGGAGTTTAGACATAAATCTGTCCTTGTGTCTGAATATGTAGGCAGCCAAAATGACAAGAGACAAGAGAGCAAAGGAACCAG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lastRenderedPageBreak/>
        <w:t>AGATGCACAGGACATGACGTAACACCTCCACACCACTTTGGACCGGTTCACGAACATCAAACGGATCATAATCTGTACCAGAGCTGCCTTCGTTGTCTGTGTATACTGGAAACGTTGTGGCAGAGAGATCATCCTCCGACAACTCATTTGACCCTTTAGCTGAGGAGAGAGAAATCCATGCAGATGACATGTTATCAACAACTTTAACAGGAAGGAAGCTCCTTCATCTAGACAATAAAAAATGTATGAAAAGTAAAAACATACTGTATGGTAGATAGTGCATTGTTTAGACCAGTGTTTCCCAACTGGAGGTTGGGAAGAGGTCGCAAGAAAGACCAGCAAGACAGGAACAAATAAAATATTTCTGCTACACCAAATAGTCTTTCATCTCATCACAAGCAAAAAAGGTTGGGAGCCACTGATCTAGATGGAGTTATGTTATTGTATTATTCTTTATTAGTAATTATATAGTCACGTTTTGTTTAAAACATCATTACCTTTGGATTCAAGACTCATTAAAGCATTACATTTTTTGATCTACAGACGTTTTTTAGAGTGAAAAGTTATTTAAAGAGAAAAAAAACTCATACAAACAAAATATTCAATATTTTCTAGTATGAAATACTGTATGTATTTTTTGTCCTGTAAGTTTTTTGTCCTAACCTGCCCGACAGTATTATACATTGACCCAGAATGCTGCATGCATTCATGCTGTGCACAATGACAACTCATTCAGAGAGGAAGAGAAGCACAATCGGGAGGGCTAAAAGTAAGTACATATGGGAGGGTGATTATGAACAGCTTATTGGGAAAACCCAATGATACGGGAAGGAAACAGGAGGCCTTCCTCCTCTGGTCGTCATGGCTACATTTGTCTGCCTCCAGGGTGGATCATGTATTACAAAGATGATAAAGCTCAATGATTTACAGGTCCCCGTAATCGACGTCACTTCCATGTCTCGAAAACCAATAACATACTTTTTCTGCCTGCTGGCTCTTGAACAAGAAAGAAAATACTAATGTGAAGTTTCCACGAACCATAGCTTCAACTAAATGCATGTCCCAATTTTTAAATGGCTTGATTTGATACATTTCTTTCCACATGTATGAGTGTGTGCATGTGTGCTTACTTGTTGTCAACAACCAACTGCTGGCATAGACAGGTGTACTCCAGTCACTCCACAGACCATCATACTCTTCCCTGGTTCTGAGTTGTATCGAGTACTCAACACCAGGCATTGCATCAGTGATTGTGTAGGAGCGCTCCCTCATC</w:t>
      </w:r>
      <w:r>
        <w:rPr>
          <w:rFonts w:ascii="Times New Roman" w:eastAsia="微软雅黑" w:hAnsi="Times New Roman" w:cs="Times New Roman"/>
          <w:color w:val="FF0000"/>
          <w:sz w:val="24"/>
          <w:shd w:val="clear" w:color="auto" w:fill="FFFFFF"/>
        </w:rPr>
        <w:t>GTCTGTATCTGGCCGTGATATG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t>ACGAGGACTTGAGAGGTCGGTATTTCATCTCGTAGATTAGTACATAATAGCTGTCTTGAGACTTCCAGGAGTTGGG</w:t>
      </w:r>
      <w:r>
        <w:rPr>
          <w:rFonts w:ascii="Times New Roman" w:eastAsia="微软雅黑" w:hAnsi="Times New Roman" w:cs="Times New Roman"/>
          <w:color w:val="FF0000"/>
          <w:sz w:val="24"/>
          <w:shd w:val="clear" w:color="auto" w:fill="FFFFFF"/>
        </w:rPr>
        <w:t>CAAACTCCAGGTAACGGTCAT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t>CCTCATCTCCTGTCCCTCCTCCTGTCGAACTGTCACTTCTGATGGAGGGTCAGGCTTTACTGAGGGAGTAAGTAGGAATATAGTAAGTGCTATCCATCAGACCAAACACACACGTGACATGGACACACACCCGCCTCGACACACAAACGTACAA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lastRenderedPageBreak/>
        <w:t>ATGTTCAGAGGTAGGAAGTGCAACAGGGTGCTAGTGGCGTTTCCTATGATGCTCGTAACACACAGGTAGGCCATGTGAAGGGTTCTCTGCTCGTCCTCGTTGTGGTCCAGAGCACACCAACAGCGGGAGCGTCGATATGAGTATGAGCACTGCGATCGAAGGAATGCCTCCGTCGGGCTTTTACTGAGTAAGAGATAACAGTTAGGCCCTTTAGTGATGGGCTTCTGAGGTGCCCATTCACAGCGAATCTTACTGCTGGGTGACCTTTTGTAGCAGGACAGGACGGGCTTCTCTGGAGGATCTGCAACATTTAGTTTTAAAGAGAACCTCTCTCTGCCTCTGTAATGACAAGTGTACCTCCCGGAGTCCGTCAGTCGTACCGAGGACAGAGACAGTGCAGCCCCTCTCCTCTCAAATGTGATTTCACCCCAGTCTCTGTCTTCTTTCCCCACCGTCCTACCGTTCCACTTCCACTGGAGCCTTGACTTTATGCCCCTTGTTACTCTGCTCCCTTCCTCCGCTCCTTCCTCTTCCTCATAATCGTCCATGCCATCCATCTCCTCAGCCTCCCAGTCGGATTCACCCTTTGATTGTCTGCTTACACTGGTTGGCCGGACTGTGTGAGGGGTGGCAGAAGCTGTGTATCCTGTATCTGTAAGGCTTCTGCTTTCTCCAGCCGAAGTTGAGTTAGACTGGTATCCCTCATTTACAGTATTCTTCAAAGTATGTTTTTCGCTTTTCATCCAAACTCCAGTTTTGCTTACAATGTTTACAGTGGTTGGGGTTGGTGTTGCATGAGAAGAACTCCCACTTCTGTTGTTTGAACTGTTTCTGTGAATGCTGACCTTCACTCCGTCCACCTCCACATGGCCACTGCAGGTCAAAACTAACTTACTGCCCGGGGATACAACCAACCAATCAGGGGGAGGGTCTTTTCTGGGACAGGTTCCGTCGTAAATGCCCCGGACGCAGAGAACAAACAGCAAAGGGAGAAAAATCCACATGTTTGCACATGAGTCTCCCTCACCGGGTCCTCACACCATCACCTACACACAAACAGCACCAGATGGAGATTGTCCTGGCTCTAATCTCTTCACACGAACAACAACAACAACTGAGAATCCTCCTCTGCGGACGGTTGTTGAAGCAGTTACCGGCTTCCTCTGGTTGCAGCAGTCTGCTGTCAGTAAG</w:t>
      </w:r>
    </w:p>
    <w:p w14:paraId="12DA729E" w14:textId="77777777" w:rsidR="00EB4045" w:rsidRPr="00870440" w:rsidRDefault="00000000">
      <w:pPr>
        <w:spacing w:line="360" w:lineRule="auto"/>
        <w:rPr>
          <w:rFonts w:ascii="Times New Roman" w:eastAsia="微软雅黑" w:hAnsi="Times New Roman" w:cs="Times New Roman"/>
          <w:b/>
          <w:bCs/>
          <w:color w:val="222222"/>
          <w:sz w:val="24"/>
          <w:shd w:val="clear" w:color="auto" w:fill="FFFFFF"/>
        </w:rPr>
      </w:pPr>
      <w:r w:rsidRPr="00870440">
        <w:rPr>
          <w:rFonts w:ascii="Times New Roman" w:eastAsia="微软雅黑" w:hAnsi="Times New Roman" w:cs="Times New Roman"/>
          <w:b/>
          <w:bCs/>
          <w:color w:val="222222"/>
          <w:sz w:val="24"/>
          <w:shd w:val="clear" w:color="auto" w:fill="FFFFFF"/>
        </w:rPr>
        <w:t>TNF-α</w:t>
      </w:r>
    </w:p>
    <w:p w14:paraId="616BD5AA" w14:textId="77777777" w:rsidR="00EB4045" w:rsidRDefault="00000000">
      <w:pPr>
        <w:spacing w:line="360" w:lineRule="auto"/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t>TCAGCTCGGGTTTTGACCACAACCGGCCCAGCTGACCAGTTCATCCTCTCGCCCCGCCACTATCAGCACACCGACCCCGACTCGGGCACCCAGCTGGTCTGTGATAAGTGCCCGGCAGGCACCCACGTGTCCGTCCACTGCACCCAGAAGAGCGTGAGGGAGTGCAGCCGCTGCCCTGACGGCACCTTCACGCGGGGCGAGAACGGCATGCAGAAATGCCATCCCTGTCGAACTCCGTGTCCTGCAGGCTTTT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lastRenderedPageBreak/>
        <w:t>TTGAGAAAGCCATCTGCACGCCCACCCAGGACCGAGTCTGCACGTGTCCCCCCAACAGCTTTTTGGTGGGGGATGGTGGCACAGAGTGTAAGCCGCACTCGCTGTGCCCGCCAGCGACCAGGGTGAAAAGGCGGGGCAGCGAAACAGAGGACGTGCTCTGTAAGCCGTGCACCAAGGGGACTTTCTCAGATGTGGAGTCGAGCGTGGTGAAGTGCCCGACCCACACGGACTGCCAAGCTCAGGGGCTGGTGCTGCTCACACCGGGGACTAAAGAGACAGATAATATCTGTGGAGCCCCTTCCGCAGCCCTCGCTTCCTCTTCATCTCCGCCTGTCTCCACTACCACCCTGCTGGGGCCGGCACAGGCTGTTCTTGTACTGGAACCCATGCCTTCTTCATCCACTCCATCATCATCCCTGACTGGACCTGCACATAAAGGCACCTTCAGCCAGTCCGCAGCCATTCAACTGAGGGGAAACTCGGGTGGGGAAGACCACCATGCAGAGGGGCTACTGCTCAGCCGGTCTGGCACTCCCACCCCACCAAATCGCGATCCACCACGGGGTTCACAGCTCCCAGCTCACAAGCAACTCATGGACCTCGAGCAACCACGTGGGCAACCCAGTTCTGACCCTGTGCCAGGCCCCAACAAGAGGCCGGTGGAAGGTCTGGAGAGTGTAGAGGTGGTCAGGGTTGGTGTTAGCAAGGTAGCCGGGCAGGGGAGCGGAGGTGGTGGAAGTGGGGTCTCCAGCTATTACAGGCCCACTCGCAGGGGGTCCCCAAGGCCGAGCACCCATGATCACTTTGACATCAACGAGCACCTCCCGTGGATGATAGTGCTGCTGCTCCTGCTGGTGCTGGTGGTGATTGTGATCTGCAGCGTGAAGCGGAGCTCTCGCGTGCTGAAGAAGGGCCCCGTGCAGGACCCGAGCAGCATCATCGAGAAGGCCATCCAGAAGAAAGCAACTACACCTCTAACCCAGGTCAAAGAGAAGTGGATCTACTACTCCAACGGACAGGGGGTGGACATCCTGAAGCTGGTGGCGGCCCAGGTGGGCACCCAGTGGATCGACATCTACCAGTCGCTGGCCAACGCCACGGAGCGGGAGGTGGCCGCCTTCTCAAACGGCTACTCGTCGGATCACGAGCGGGCGTACGCCGCGCTGCAGCACTGGACCATCCGGGACGGCGACGCCAACCTGGCCAAGCTGATCAACGCCCTGCACAGACAGCGGCGCATCGACGTGGTGGAGAAGATCCGCTGCGTCATGGAGGACAACCCGCAGTTTGACATCAACCAGCTGATGACCTCAGTGAATGTAAGCCAAAGCATCAGTCCCACCCACAAGCCGCTCGAGTCTCCCAGCAGCGTCGGCAGCAGCAGCAACGGCGGCGGTAGCGTTGGCGGTAGCGTTGGCGGTGCCAGCGTTGGCGGTGCCAGTGTCATAGGGGTGGAGCCGTCGCCGGTGGACCGCACCAAGGGCTTCTTCCCCGACGAATCGGAGCC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lastRenderedPageBreak/>
        <w:t>CCTGCTTCGCTGTGACTCCACCTCCAGCAAAGACTCCGCCCTCAGCAGGAACGGCTCCTTCATTACCAAAGAGAAGAAAGACACCGTGCTCCGGCAGGTGCGTCTGGACCCGTGCGACCTGCAGCCCATCTTCGACGACATGCTGCACATCCTGAACCCGGAGGAGCTGCACGTCATCGAGGAGATCCCGGCCGCCGAGGACCGGCTGGACCAGCTGTTCGAGATCGCGGGGGTCAAGAGTCAGGAGGCCAGCCAGACACTGCTGGACTCGGTCTACAGCCACCTCCCTGACCTGTTGTAGTGCAAGGCAGGAGGGAGAAACCACGCGGATGAGAATCGGCACAGGAGTAAAACAAGGAGTGTCTCTGTGGGAGGGATGACTCAGATCGGAGTCGCACATGTCACACTGTCACATGATTTGATCTAGGTGTTGTAGATGAGGTGTGATCAATTCCCCTCAAATGACTCTTTCAAATCTTACTGGTACTTTACTCCTCTTTACCCTCTTCAGTTGTCTTGTGTGTACAAGCTATTCCTTCAAAACACCTCCACCCTCCACCAAGATACAGGGTCAGCGCTCAATGGGATTAAAGCACACTGAGTGTCACACCAGGAAGTACTTATGTACTACGTGTACAGCCTTGTTTAAGGTGGTATTATGAGAGTATTTTGACCAGAACAATGAAGCTTAAGAGCTTCCAAACTTAGTTTCTATATCTCAAGTGGCCAATGCCTTCACCTTTAGAGGGTTTTACAGGTGTTTTTTGTCGGCCGTGCCAATCGTCCTGGCTTCCCCTGCCTTTAACATGATTTCAGTGTTTAAACAAAAACAATAAACTTATTTAACATGGTGGTTATTGCTAAATGATTGCAAGAAAGGAAACTACACACAGACAATAGTAAATAAGCTATAAATCTAGATGACACTGGTATTATTCGTAGGGTTTTAAGGGGTTTAGGAGTTTTGTAAACCACATTCACAGATATTTTGCCCAGGTATGATTTGGAGGAGCTGGTTCCCTTTCTCAGCCCCTCATGTTTTTTTCTACCACGTCTAGTTGCCTGTAACTGGAGCAAGATCATCTGTGGGTCATTTTAACTACCAGACCAGCAGGGGGCAGTGTCAGATTCGAGGGCTGACCTGCTGCTCTGGAACCAAAGCCATATCTCAAATAAATACTGGATTAAACGTCAAAGTAATCCAATATTCCATTAGTGGAGTAATATTCCCCTAATCTAATATAATGATTTATGGCTTTGCCTTTGAACTTTATGCTTTTGGACGAAAGGTTCTATAACTATCAATGAACATGAAGGGAGCAGTATTTACCGCCACTGCCTTTGCTTCTCTGGAACCAAAGTCGTATCTAAAAACGGTTTTAGATACGTCGCTTTGGAAGCTCTGTCGCTGTTGGACTCAAGGACATTATAGAATTCATA</w:t>
      </w:r>
      <w:r>
        <w:rPr>
          <w:rFonts w:ascii="Times New Roman" w:eastAsia="微软雅黑" w:hAnsi="Times New Roman" w:cs="Times New Roman"/>
          <w:color w:val="FF0000"/>
          <w:sz w:val="24"/>
          <w:shd w:val="clear" w:color="auto" w:fill="FFFFFF"/>
        </w:rPr>
        <w:t>CTTCTACCAGTACGCACATCC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t>AGATCTCTGCTAGCTAGCCCCGTTTGCCTCAACAAATGTAGCGTTGATAAAGTGTTCTTGATACATTTCGGAGCTTC</w:t>
      </w:r>
      <w:r>
        <w:rPr>
          <w:rFonts w:ascii="Times New Roman" w:eastAsia="微软雅黑" w:hAnsi="Times New Roman" w:cs="Times New Roman"/>
          <w:color w:val="FF0000"/>
          <w:sz w:val="24"/>
          <w:shd w:val="clear" w:color="auto" w:fill="FFFFFF"/>
        </w:rPr>
        <w:t>GTGT</w:t>
      </w:r>
      <w:r>
        <w:rPr>
          <w:rFonts w:ascii="Times New Roman" w:eastAsia="微软雅黑" w:hAnsi="Times New Roman" w:cs="Times New Roman"/>
          <w:color w:val="FF0000"/>
          <w:sz w:val="24"/>
          <w:shd w:val="clear" w:color="auto" w:fill="FFFFFF"/>
        </w:rPr>
        <w:lastRenderedPageBreak/>
        <w:t>ATGGCTGTCTGAGTGTT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t>TCAGTGCTACAGTAAAAACAATAGAACACAAGTGATTTTTTCTTCTTCATGCGGTGATATGTTGCTCTAACAATGATGCACTAATTCTATTTTCTAGAGGAGAGGCTGACTGTATTTTTTCGTGTCCTTCATTTTCACTGTCTTTAATTCTGAAATGCCGTTGCCTAACATTTTAATTTTGTTATGTTTTCTACATTTAGTTTGATTGCGTCATTGTAGGACCTCTTTGTTATAATCCTGACTTCATTGTATCTGGTGTTTTCGCTGGCATTCAGATGTATTCCCCCCCACCACCACCACCACCGCTTTGCTTGCTGGTGATGACCTGGCCGGGATGTAAGTTATGCATTACTCCATACTTGAAGTCTACTTGTGTTACTTGATTGAAATGAGGTAGAAATAATGTGCTCTTTCAGTTCCTTCCAAGTTCCAAGTTCTTAAAAGAAATAATAAAACTGAAAAGCACCACCAAAAAAAAACTCATCGACTTTGGGAGAGGACTTTGCAGCAGGCGCCATGAGAGCAGCAAATGATGGAGTCTGTTTTCACCAAGCCAGTTACTATCAAAGCTCCCGTGGTGCTCGATGTGAACTCACCGTTGGCCTGACGCAGGGGTCTAACCCCGGACTAGTGACTACTTTAAGTATTCCAGACAGAGCGAAGGTTGTGTTGCTGAGGATTGTGGGATGTTGACAATGATGGGGATGAGAATGTGTGAGCTTGCGCTCCACAATGCTGTGGAGACTCAAACTGCAGGGTGTGAGCTTTTTCTTTTCTTTTTTTTCTTATCTTCTAAGGAAGTCTGACAGGATGATGGTGAGGTGTGAAACACACATGTGGCACGAGTGGATGATTTCATTAATGTGTGTAACCAGTATGTTTACTACTATGTAACCTCTTAAATTCAACCAATTAAAGCTCAAAG</w:t>
      </w:r>
    </w:p>
    <w:p w14:paraId="00F0B26E" w14:textId="77777777" w:rsidR="00EB4045" w:rsidRPr="00870440" w:rsidRDefault="00000000">
      <w:pPr>
        <w:spacing w:line="360" w:lineRule="auto"/>
        <w:rPr>
          <w:rFonts w:ascii="Times New Roman" w:eastAsia="微软雅黑" w:hAnsi="Times New Roman" w:cs="Times New Roman"/>
          <w:b/>
          <w:bCs/>
          <w:color w:val="222222"/>
          <w:sz w:val="24"/>
          <w:shd w:val="clear" w:color="auto" w:fill="FFFFFF"/>
        </w:rPr>
      </w:pPr>
      <w:r w:rsidRPr="00870440">
        <w:rPr>
          <w:rFonts w:ascii="Times New Roman" w:eastAsia="微软雅黑" w:hAnsi="Times New Roman" w:cs="Times New Roman"/>
          <w:b/>
          <w:bCs/>
          <w:color w:val="222222"/>
          <w:sz w:val="24"/>
          <w:shd w:val="clear" w:color="auto" w:fill="FFFFFF"/>
        </w:rPr>
        <w:t>PTGS2</w:t>
      </w:r>
    </w:p>
    <w:p w14:paraId="2CF9C701" w14:textId="77777777" w:rsidR="00EB4045" w:rsidRDefault="00000000">
      <w:pPr>
        <w:spacing w:line="360" w:lineRule="auto"/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t>CTGAGAAAGGTGATCCATTTCCTTGGAGCATTTATTAGTGTCAACTTTGCAAGTCAAAAGGCATTGAGAACAACATTTACAAACTGGTTATATACAGTACATGGGTATTTTAAGTCCATATAACTGAATGAACTGATGTATACTATGACAATGCAATTCTGAACAACAGTACAGTTAAGTTACTAATGCCATTTCAAAGTACCCAAAGCCAGTACGCAGACTGCAGTAGAAAAACAATCAGTAAAACAATATTGAAGTAGGAACATTGGATCAAGTGTGTCAGTCATTAATTTCACTGTGAACATTACTACTGTACCTTTGTAAAACATTGGGACAACTGTACAATTTCATGAACATAAATGGATGAGTAGCAGTTGATTTAAGGGAACATTAGGAATGTAAAGTACGCTACTATGTAGTTGAAACTGTAAACTAATATTCAAGTATCAAGTTTTTTAGTGTCTGAGGTCTTTACTGTAACAATAATTTATAATACAATGAATCTTTCAATAAATAAAC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lastRenderedPageBreak/>
        <w:t>ACAACCACAGACTTTTGTTTTTGAAAATCAGACAGAAATATATAAAAATACATATTAAAAAATGTTGTGTCATAAATAGAATACAATAAATACAAAAATAAATAGATAAATATTAAAAATATTCGTACAAAATAAAAATAAATTAGAGCTCATTAGTCCTTTCTTTCAAAATGACTGTGGGGTTGATATCACCGTTGCGCGAGTGGGAAGTGCTTGAGTTGATGATCATCGACCCTGTGTCTTTAACGTTGGGTACAGAAAAGGATGCCACGGGACAGGGGCCTTGGACGTTATTGCACACGAGCCTCTGCAGGGAGGCGGTGTTGACGATGTTGAAGCCCACGCTGCCTCCGAATGTGCTCGGCTTCCAGTACTCCGGGGAGCAGATGGGGTTTCCCATAAGGCCCTTGAGGGAGTAAGGGGCCCCCATCTCCACCATGGTCTCCCCAAAGATTGCGTTAGACCTGGGCTTCTCCACCAACAGACCTGGGTAGAGCTCCACAGCGTCGACGTGTCCGTAGAACTCCTCAAGTACTGCAGCCATTTCTTTCTCTCCTGTCATGTCTTCAAAAGAGCTGTAGGGCTTCATGGAGAAGCGTTTCCTGTAGGCGTTCAGAGACTGGTAGCGCATTTGTCTGCTGTTTTCAATGGACTTAATGGCCACGTACATGATAGGTCCTGGCACATTTTGCCCGCCGGCAACCCGTCCAGCAATCTGATTGGTAAACGATTCCACGAGGTTGCCGATGCCGTGCTCGGTGACTACGGAGGTGTTGAAGACAAACTCTTTATAGCTGTAATCTTTCTCCTCAATGTGGAAACTGTCAGGCATCAGAGGGTGCCAGTGGTACAAGGTGTTGAACTCGGATGCAATGCGATTCTGGTACTGGAAGCGCTGGTTGAACAGCAGCTCGGGATCAAACTTGAGTTTGAAGTGATAACCGCTCAGGTGCTGCACGTAGTCCTCGATCACAATCTTGATGGTCTCTCCAATCAGAATTAGTCGTGTGGTCTGGAAGAGCCTTTCATCGTCCCAGTCCGGGTGGACCTCCTGCAACACATCACACACTCGGTTGTGTTCTCGCAGCCAGATGGTGGCGTACATCATCAGACCGGGGACTAGGCCGAATGCCTCATGGCCCACAGCGAAGCGGTGAGACTCAGGAACGTGAGGAGGGTAGTGCATGTCAGCGCCTACTTCCTTTACTGTTGGGGGGTACATCTCTCCATCCAGGATCTGATATTTAAGCTTGCCATCCTTTAAGAGTCTGAGCTTGTATTGCCTCTCCAGGCCGTCTCCATAAATGTGGCTGAGGTCCACCCCGTGTCCTTTAGCTAAAGTAAAAGCAGGTCCTTTCTTCATATCAGATTTGAAGAACTGGTGGGTGAAATGCTGTGCGAAGAATGCAAACATCAGGCTGGTGCCCTGTGGGTCCGGAATGAACTGTCTTCTCATTAGAAGCTTCTCAGCCAATAGCTTAGCATCAGGCAGCTCCTTTTTACCTACTACTCCCATAGGGGTTGGGCAATCCTCTGG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lastRenderedPageBreak/>
        <w:t>CACAGGGGGGAGGGTGCGGGTATAGTAGGAGAGGTTGGAATATGCTTCCCAGCTTTTGTAACCATAATCTG</w:t>
      </w:r>
      <w:r>
        <w:rPr>
          <w:rFonts w:ascii="Times New Roman" w:eastAsia="微软雅黑" w:hAnsi="Times New Roman" w:cs="Times New Roman"/>
          <w:color w:val="FF0000"/>
          <w:sz w:val="24"/>
          <w:shd w:val="clear" w:color="auto" w:fill="FFFFFF"/>
        </w:rPr>
        <w:t>CATTGAAGGTCGGAGGACTATC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t>AATTAAGTGGGATCGAGATGTCAGCACATATGTCATAATGGCATTCCTGA</w:t>
      </w:r>
      <w:r>
        <w:rPr>
          <w:rFonts w:ascii="Times New Roman" w:eastAsia="微软雅黑" w:hAnsi="Times New Roman" w:cs="Times New Roman"/>
          <w:color w:val="FF0000"/>
          <w:sz w:val="24"/>
          <w:shd w:val="clear" w:color="auto" w:fill="FFFFFF"/>
        </w:rPr>
        <w:t>AGAAGGAGATGTTGCTGACG</w:t>
      </w:r>
      <w:r>
        <w:rPr>
          <w:rFonts w:ascii="Times New Roman" w:eastAsia="微软雅黑" w:hAnsi="Times New Roman" w:cs="Times New Roman"/>
          <w:color w:val="222222"/>
          <w:sz w:val="24"/>
          <w:shd w:val="clear" w:color="auto" w:fill="FFFFFF"/>
        </w:rPr>
        <w:t>ATGTTCCAGAAGCCCTTGAAGTGGGTGAGCAGGTAGTGGACAGTGTTGGGCGATGGCTTCAGGGATATTTTGATCCAGGTGAGGAATTCAGGCGTTGTGCAGTTGTGTCCATGGTATCCTGTGCGTGTGCAATCACACTCGTAATTATCAGTTCCAAGTGCTGTGCAAACGCCCCTGTTCTGGCATGGCTCTGAGCAACATGGGTTACCTTCACAGACCAGAACACCCAGTGCCAAGAGGAAAACCGCGAAAGTAAATCTGTACATAGTCCAAAGACTTTGTCGGATCTGGTTTTTCTTTCCTTCTCTCTC</w:t>
      </w:r>
    </w:p>
    <w:sectPr w:rsidR="00EB40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k5ODM0YmMxOWJiYWQyNDU4MGIzYWRmYTA0ZmI5NDcifQ=="/>
  </w:docVars>
  <w:rsids>
    <w:rsidRoot w:val="00EB4045"/>
    <w:rsid w:val="00870440"/>
    <w:rsid w:val="008771A4"/>
    <w:rsid w:val="00EB4045"/>
    <w:rsid w:val="1A5C60F2"/>
    <w:rsid w:val="4D20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6E4037"/>
  <w15:docId w15:val="{C9F2D988-1F4D-4778-B697-765EE8D4A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14</Words>
  <Characters>14332</Characters>
  <Application>Microsoft Office Word</Application>
  <DocSecurity>0</DocSecurity>
  <Lines>119</Lines>
  <Paragraphs>33</Paragraphs>
  <ScaleCrop>false</ScaleCrop>
  <Company/>
  <LinksUpToDate>false</LinksUpToDate>
  <CharactersWithSpaces>16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6</dc:creator>
  <cp:lastModifiedBy>Gang Xue</cp:lastModifiedBy>
  <cp:revision>4</cp:revision>
  <dcterms:created xsi:type="dcterms:W3CDTF">2023-06-30T08:31:00Z</dcterms:created>
  <dcterms:modified xsi:type="dcterms:W3CDTF">2023-10-09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CAC3B18EB7141C4A60B064865ED66EE_12</vt:lpwstr>
  </property>
</Properties>
</file>